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E3BB6" w14:textId="7F939C0D" w:rsidR="00436CE4" w:rsidRPr="001607E9" w:rsidRDefault="00436CE4" w:rsidP="00436C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607E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4D0CCE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bookmarkStart w:id="0" w:name="_GoBack"/>
      <w:bookmarkEnd w:id="0"/>
      <w:r w:rsidR="00DC1E2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</w:t>
      </w:r>
      <w:r w:rsidR="00DC1E2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n </w:t>
      </w:r>
      <w:r w:rsidR="00DC1E2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values 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CRT after </w:t>
      </w:r>
      <w:r w:rsidR="00DC1E28">
        <w:rPr>
          <w:rFonts w:ascii="Times New Roman" w:hAnsi="Times New Roman" w:cs="Times New Roman"/>
          <w:b/>
          <w:bCs/>
          <w:kern w:val="0"/>
          <w:sz w:val="24"/>
          <w:szCs w:val="24"/>
        </w:rPr>
        <w:t>filtering according to the d</w:t>
      </w:r>
      <w:r w:rsidRPr="001607E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purination</w:t>
      </w:r>
      <w:r w:rsidR="00DC1E2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formation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67957268" w14:textId="77777777" w:rsidR="00436CE4" w:rsidRDefault="00436CE4" w:rsidP="00436C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4093"/>
      </w:tblGrid>
      <w:tr w:rsidR="00436CE4" w14:paraId="1B241122" w14:textId="77777777" w:rsidTr="00FA3F2A"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2EFF2" w14:textId="77777777" w:rsidR="00436CE4" w:rsidRPr="00A90364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9036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imulated Contamination Rate (%)</w:t>
            </w: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C13E4" w14:textId="77777777" w:rsidR="00436CE4" w:rsidRPr="00A90364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9036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RT (%)</w:t>
            </w:r>
          </w:p>
        </w:tc>
      </w:tr>
      <w:tr w:rsidR="00436CE4" w14:paraId="20FC1353" w14:textId="77777777" w:rsidTr="00FA3F2A">
        <w:tc>
          <w:tcPr>
            <w:tcW w:w="4699" w:type="dxa"/>
            <w:tcBorders>
              <w:top w:val="single" w:sz="4" w:space="0" w:color="auto"/>
            </w:tcBorders>
          </w:tcPr>
          <w:p w14:paraId="51B21021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B8112B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  <w:tcBorders>
              <w:top w:val="single" w:sz="4" w:space="0" w:color="auto"/>
            </w:tcBorders>
          </w:tcPr>
          <w:p w14:paraId="3721A678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</w:t>
            </w: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.00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5</w:t>
            </w:r>
          </w:p>
        </w:tc>
      </w:tr>
      <w:tr w:rsidR="00436CE4" w14:paraId="1A2E492D" w14:textId="77777777" w:rsidTr="00FA3F2A">
        <w:tc>
          <w:tcPr>
            <w:tcW w:w="4699" w:type="dxa"/>
          </w:tcPr>
          <w:p w14:paraId="017E26CE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4699" w:type="dxa"/>
          </w:tcPr>
          <w:p w14:paraId="5FA36388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</w:t>
            </w: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.010</w:t>
            </w:r>
          </w:p>
        </w:tc>
      </w:tr>
      <w:tr w:rsidR="00436CE4" w14:paraId="278F9627" w14:textId="77777777" w:rsidTr="00FA3F2A">
        <w:tc>
          <w:tcPr>
            <w:tcW w:w="4699" w:type="dxa"/>
          </w:tcPr>
          <w:p w14:paraId="7CBA1072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</w:tcPr>
          <w:p w14:paraId="0915E219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</w:t>
            </w: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.025</w:t>
            </w:r>
          </w:p>
        </w:tc>
      </w:tr>
      <w:tr w:rsidR="00436CE4" w14:paraId="75CFCC58" w14:textId="77777777" w:rsidTr="00FA3F2A">
        <w:tc>
          <w:tcPr>
            <w:tcW w:w="4699" w:type="dxa"/>
          </w:tcPr>
          <w:p w14:paraId="4A800B11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</w:tcPr>
          <w:p w14:paraId="2D356E28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</w:t>
            </w: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.069</w:t>
            </w:r>
          </w:p>
        </w:tc>
      </w:tr>
      <w:tr w:rsidR="00436CE4" w14:paraId="2FB9E5DA" w14:textId="77777777" w:rsidTr="00FA3F2A">
        <w:tc>
          <w:tcPr>
            <w:tcW w:w="4699" w:type="dxa"/>
          </w:tcPr>
          <w:p w14:paraId="3FDF47AD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</w:tcPr>
          <w:p w14:paraId="73CD8D7D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</w:t>
            </w: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.166</w:t>
            </w:r>
          </w:p>
        </w:tc>
      </w:tr>
      <w:tr w:rsidR="00436CE4" w14:paraId="5823C680" w14:textId="77777777" w:rsidTr="00FA3F2A">
        <w:tc>
          <w:tcPr>
            <w:tcW w:w="4699" w:type="dxa"/>
          </w:tcPr>
          <w:p w14:paraId="09B3B656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4699" w:type="dxa"/>
          </w:tcPr>
          <w:p w14:paraId="4E66C86C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</w:t>
            </w: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.30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3</w:t>
            </w:r>
          </w:p>
        </w:tc>
      </w:tr>
      <w:tr w:rsidR="00436CE4" w14:paraId="77212309" w14:textId="77777777" w:rsidTr="00FA3F2A">
        <w:tc>
          <w:tcPr>
            <w:tcW w:w="4699" w:type="dxa"/>
          </w:tcPr>
          <w:p w14:paraId="6F831296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4699" w:type="dxa"/>
          </w:tcPr>
          <w:p w14:paraId="126CE886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.72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8</w:t>
            </w:r>
          </w:p>
        </w:tc>
      </w:tr>
      <w:tr w:rsidR="00436CE4" w14:paraId="6E8E7F38" w14:textId="77777777" w:rsidTr="00FA3F2A">
        <w:tc>
          <w:tcPr>
            <w:tcW w:w="4699" w:type="dxa"/>
          </w:tcPr>
          <w:p w14:paraId="4D49FF9D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  <w:r w:rsidRPr="00B8112B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699" w:type="dxa"/>
          </w:tcPr>
          <w:p w14:paraId="2AE000E1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3.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200</w:t>
            </w:r>
          </w:p>
        </w:tc>
      </w:tr>
      <w:tr w:rsidR="00436CE4" w14:paraId="25A7D1C3" w14:textId="77777777" w:rsidTr="00FA3F2A">
        <w:tc>
          <w:tcPr>
            <w:tcW w:w="4699" w:type="dxa"/>
          </w:tcPr>
          <w:p w14:paraId="6BB36C1F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112B">
              <w:rPr>
                <w:rFonts w:ascii="Times New Roman" w:hAnsi="Times New Roman" w:cs="Times New Roman"/>
                <w:kern w:val="0"/>
                <w:szCs w:val="21"/>
              </w:rPr>
              <w:t>99.9</w:t>
            </w:r>
          </w:p>
        </w:tc>
        <w:tc>
          <w:tcPr>
            <w:tcW w:w="4699" w:type="dxa"/>
          </w:tcPr>
          <w:p w14:paraId="5D47C6F0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4.723</w:t>
            </w:r>
          </w:p>
        </w:tc>
      </w:tr>
      <w:tr w:rsidR="00436CE4" w14:paraId="1EFCC16E" w14:textId="77777777" w:rsidTr="00FA3F2A">
        <w:tc>
          <w:tcPr>
            <w:tcW w:w="4699" w:type="dxa"/>
          </w:tcPr>
          <w:p w14:paraId="3226E0E2" w14:textId="77777777" w:rsidR="00436CE4" w:rsidRPr="00B8112B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4699" w:type="dxa"/>
          </w:tcPr>
          <w:p w14:paraId="188E1D0A" w14:textId="77777777" w:rsidR="00436CE4" w:rsidRPr="00347743" w:rsidRDefault="00436CE4" w:rsidP="00C769A5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347743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2.24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8</w:t>
            </w:r>
          </w:p>
        </w:tc>
      </w:tr>
    </w:tbl>
    <w:p w14:paraId="26C904C4" w14:textId="77777777" w:rsidR="00A003C7" w:rsidRDefault="00A003C7"/>
    <w:sectPr w:rsidR="00A00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AA0A7" w14:textId="77777777" w:rsidR="005143C1" w:rsidRDefault="005143C1" w:rsidP="00436CE4">
      <w:r>
        <w:separator/>
      </w:r>
    </w:p>
  </w:endnote>
  <w:endnote w:type="continuationSeparator" w:id="0">
    <w:p w14:paraId="58E77D95" w14:textId="77777777" w:rsidR="005143C1" w:rsidRDefault="005143C1" w:rsidP="00436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C4096" w14:textId="77777777" w:rsidR="005143C1" w:rsidRDefault="005143C1" w:rsidP="00436CE4">
      <w:r>
        <w:separator/>
      </w:r>
    </w:p>
  </w:footnote>
  <w:footnote w:type="continuationSeparator" w:id="0">
    <w:p w14:paraId="41DD2B11" w14:textId="77777777" w:rsidR="005143C1" w:rsidRDefault="005143C1" w:rsidP="00436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305"/>
    <w:rsid w:val="000263D2"/>
    <w:rsid w:val="002C0455"/>
    <w:rsid w:val="00436CE4"/>
    <w:rsid w:val="004D0CCE"/>
    <w:rsid w:val="005143C1"/>
    <w:rsid w:val="00A003C7"/>
    <w:rsid w:val="00A232C0"/>
    <w:rsid w:val="00A90364"/>
    <w:rsid w:val="00C81305"/>
    <w:rsid w:val="00DC1E28"/>
    <w:rsid w:val="00DE38A5"/>
    <w:rsid w:val="00FA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354F9"/>
  <w15:chartTrackingRefBased/>
  <w15:docId w15:val="{D1F15F5A-EA70-4E5C-BB1B-FADD0B2C4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C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C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CE4"/>
    <w:rPr>
      <w:sz w:val="18"/>
      <w:szCs w:val="18"/>
    </w:rPr>
  </w:style>
  <w:style w:type="table" w:styleId="a7">
    <w:name w:val="Table Grid"/>
    <w:basedOn w:val="a1"/>
    <w:uiPriority w:val="39"/>
    <w:rsid w:val="00436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8</cp:revision>
  <dcterms:created xsi:type="dcterms:W3CDTF">2020-04-03T05:54:00Z</dcterms:created>
  <dcterms:modified xsi:type="dcterms:W3CDTF">2020-08-11T11:33:00Z</dcterms:modified>
</cp:coreProperties>
</file>